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2FD2B" w14:textId="3BF90C46" w:rsidR="00ED5C5B" w:rsidRPr="001162E1" w:rsidRDefault="004036BD" w:rsidP="00ED5C5B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Additional file 1_</w:t>
      </w:r>
      <w:r w:rsidR="00ED5C5B" w:rsidRPr="001162E1">
        <w:rPr>
          <w:rFonts w:ascii="Times New Roman" w:hAnsi="Times New Roman" w:cs="Times New Roman"/>
          <w:bCs/>
          <w:lang w:val="en-US"/>
        </w:rPr>
        <w:t xml:space="preserve">Search terms </w:t>
      </w:r>
    </w:p>
    <w:p w14:paraId="40171C7C" w14:textId="77777777" w:rsidR="00ED5C5B" w:rsidRPr="00945D6E" w:rsidRDefault="00ED5C5B" w:rsidP="00ED5C5B">
      <w:pPr>
        <w:rPr>
          <w:rFonts w:ascii="Times New Roman" w:hAnsi="Times New Roman" w:cs="Times New Roman"/>
          <w:bCs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829"/>
        <w:gridCol w:w="1998"/>
        <w:gridCol w:w="1998"/>
        <w:gridCol w:w="1998"/>
      </w:tblGrid>
      <w:tr w:rsidR="00ED5C5B" w:rsidRPr="00945D6E" w14:paraId="3814D658" w14:textId="77777777" w:rsidTr="00EC2548">
        <w:tc>
          <w:tcPr>
            <w:tcW w:w="1980" w:type="dxa"/>
            <w:shd w:val="clear" w:color="auto" w:fill="auto"/>
          </w:tcPr>
          <w:p w14:paraId="51AC8DEC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17" w:type="dxa"/>
            <w:shd w:val="clear" w:color="auto" w:fill="auto"/>
          </w:tcPr>
          <w:p w14:paraId="63CD7E82" w14:textId="77777777" w:rsidR="00ED5C5B" w:rsidRPr="00945D6E" w:rsidRDefault="00ED5C5B" w:rsidP="00EC25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4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CINAHL</w:t>
            </w:r>
          </w:p>
        </w:tc>
        <w:tc>
          <w:tcPr>
            <w:tcW w:w="2799" w:type="dxa"/>
            <w:shd w:val="clear" w:color="auto" w:fill="auto"/>
          </w:tcPr>
          <w:p w14:paraId="5D7B3105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2799" w:type="dxa"/>
            <w:shd w:val="clear" w:color="auto" w:fill="auto"/>
          </w:tcPr>
          <w:p w14:paraId="5A1466F4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2799" w:type="dxa"/>
            <w:shd w:val="clear" w:color="auto" w:fill="auto"/>
          </w:tcPr>
          <w:p w14:paraId="5BBE8C2F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YCHINFO</w:t>
            </w:r>
          </w:p>
        </w:tc>
      </w:tr>
      <w:tr w:rsidR="00ED5C5B" w:rsidRPr="00945D6E" w14:paraId="3558AB46" w14:textId="77777777" w:rsidTr="00EC2548">
        <w:tc>
          <w:tcPr>
            <w:tcW w:w="1980" w:type="dxa"/>
            <w:shd w:val="clear" w:color="auto" w:fill="auto"/>
          </w:tcPr>
          <w:p w14:paraId="126FBDB2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3617" w:type="dxa"/>
          </w:tcPr>
          <w:p w14:paraId="63CD1354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H («Dementia+») OR MH («Frontotemporal Dementia+») OR MH («Dementia, Multi-Infarct”) OR MH (“Dementia, Presenile+”) OR MH (“Dementia, Senile+”) + MH (“Dementia Patients”) OR MH (“Dementia Vascular+”) OR MH (“Lewy Body disease”) OR MH (“Korsakoff Syndrome”) OR MH (“Alzheimer´s Disease”) OR (TI (dementia) OR AB (dementia)) OR (TI (Alzheimer*) OR AB (Alzheimer*)) OR (TI (Lewy Body) OR AB (Lewy Body)) OR (TI (Korsakoff) OR AB (Korsakoff))</w:t>
            </w:r>
          </w:p>
        </w:tc>
        <w:tc>
          <w:tcPr>
            <w:tcW w:w="2799" w:type="dxa"/>
          </w:tcPr>
          <w:p w14:paraId="4D6B6A29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exp frontotemporal dementia/ or exp dementia/ or exp multiinfarct dementia/ or exp senile dementia/ or exp presenile dementia/ or exp lewy body/) OR (Exp Wernicke Korsakoff syndrome/) OR ("Alzheimer*".ab,ti.) </w:t>
            </w: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R (Korsakoff.ab,ti.) OR (Lewy body.ab,ti.) OR (Dementia.ab,ti.)</w:t>
            </w:r>
          </w:p>
        </w:tc>
        <w:tc>
          <w:tcPr>
            <w:tcW w:w="2799" w:type="dxa"/>
          </w:tcPr>
          <w:p w14:paraId="2CD48F45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(Exp dementia/ or exp alzheimer disease/ or exp dementia, exp vascular/ or exp frontotemporal lobar degeneration/ or exp lewy body disease/) OR (</w:t>
            </w: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Frontotemporal Dementia/ or Dementia, Multi-Infarct/) OR (Exp Korsakoff Syndrome/) OR (Dementia.ab,ti.) </w:t>
            </w: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R ("Alzheimer*".ab,ti.) OR(Lewy body.ab,ti.) OR (korsakoff.ab,ti.)</w:t>
            </w:r>
          </w:p>
        </w:tc>
        <w:tc>
          <w:tcPr>
            <w:tcW w:w="2799" w:type="dxa"/>
          </w:tcPr>
          <w:p w14:paraId="718924E0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D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exp Vascular Dementia/ or exp Dementia/ or exp Presenile Dementia/ or exp Dementia with Lewy Bodies/ or exp Senile Dementia/) OR (exp Alzheimer's Disease/) OR (exp Dementia with Lewy Bodies/) OR (Dementia.ab,ti.) </w:t>
            </w: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R (Lewy body.ab,ti.) OR ("Alzheimer*".ab,ti.) OR (Korsakoff.ab,ti.)</w:t>
            </w:r>
          </w:p>
        </w:tc>
      </w:tr>
      <w:tr w:rsidR="00ED5C5B" w:rsidRPr="00E94858" w14:paraId="3076C258" w14:textId="77777777" w:rsidTr="00EC2548">
        <w:tc>
          <w:tcPr>
            <w:tcW w:w="1980" w:type="dxa"/>
            <w:shd w:val="clear" w:color="auto" w:fill="auto"/>
          </w:tcPr>
          <w:p w14:paraId="25AF66B0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sz w:val="20"/>
                <w:szCs w:val="20"/>
              </w:rPr>
              <w:t>Concept of interest</w:t>
            </w:r>
          </w:p>
        </w:tc>
        <w:tc>
          <w:tcPr>
            <w:tcW w:w="3617" w:type="dxa"/>
          </w:tcPr>
          <w:p w14:paraId="550321A3" w14:textId="77777777" w:rsidR="00ED5C5B" w:rsidRPr="00945D6E" w:rsidRDefault="00ED5C5B" w:rsidP="00EC2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45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MH “Pain+”) OR (MH “Pain measurement”) OR (MH “Pain management”) OR (TI (Pain) OR AB (Pain))</w:t>
            </w:r>
          </w:p>
        </w:tc>
        <w:tc>
          <w:tcPr>
            <w:tcW w:w="2799" w:type="dxa"/>
          </w:tcPr>
          <w:p w14:paraId="742E50CA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"Pain".ab,ti.) OR (exp pain/ or exp pain assessment/ or exp pain measurement/)</w:t>
            </w:r>
          </w:p>
        </w:tc>
        <w:tc>
          <w:tcPr>
            <w:tcW w:w="2799" w:type="dxa"/>
          </w:tcPr>
          <w:p w14:paraId="2FDE48C6" w14:textId="77777777" w:rsidR="00ED5C5B" w:rsidRPr="00945D6E" w:rsidRDefault="00ED5C5B" w:rsidP="00EC254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exp Pain/ or exp Pain Measurement/ or exp Pain Management/) OR (Pain.ab,ti.)</w:t>
            </w:r>
          </w:p>
        </w:tc>
        <w:tc>
          <w:tcPr>
            <w:tcW w:w="2799" w:type="dxa"/>
          </w:tcPr>
          <w:p w14:paraId="7D9AA346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exp Pain/ or exp Pain Measurement/ or exp Pain Management/) OR ("Pain".ab,ti.)</w:t>
            </w:r>
          </w:p>
        </w:tc>
      </w:tr>
      <w:tr w:rsidR="00ED5C5B" w:rsidRPr="00945D6E" w14:paraId="56C919EE" w14:textId="77777777" w:rsidTr="00EC2548">
        <w:tc>
          <w:tcPr>
            <w:tcW w:w="1980" w:type="dxa"/>
            <w:shd w:val="clear" w:color="auto" w:fill="auto"/>
          </w:tcPr>
          <w:p w14:paraId="570A8501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3617" w:type="dxa"/>
          </w:tcPr>
          <w:p w14:paraId="499D6BCD" w14:textId="77777777" w:rsidR="00ED5C5B" w:rsidRPr="00945D6E" w:rsidRDefault="00ED5C5B" w:rsidP="00EC25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45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MH «Nursing Homes+») OR (MH Long Term Care) OR (MH Residential care+) OR “nurs* home*” OR “long term care” OR “residential care” OR “care hom</w:t>
            </w:r>
            <w:r w:rsidRPr="00945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e*” OR “home* for the aged”</w:t>
            </w:r>
          </w:p>
        </w:tc>
        <w:tc>
          <w:tcPr>
            <w:tcW w:w="2799" w:type="dxa"/>
          </w:tcPr>
          <w:p w14:paraId="373D7BA7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exp nursing home/) OR (exp residential care/) OR ("Nurs* home*".af.) OR (Residential care.af.) OR ("care home*".af.) OR (long term care.af.) OR (exp long term care/)</w:t>
            </w:r>
          </w:p>
          <w:p w14:paraId="4CBD89E3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99" w:type="dxa"/>
          </w:tcPr>
          <w:p w14:paraId="1E5FA99A" w14:textId="77777777" w:rsidR="00ED5C5B" w:rsidRPr="00945D6E" w:rsidRDefault="00ED5C5B" w:rsidP="00EC254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"Care home*".af.) OR ("Care home*".af.) OR (Residential care.af.) OR ("nurs* home*".af.) OR (exp Residential Facilities/ or exp Nursing Homes/ or exp Homes for the Aged/ or exp Long-Term Care/)</w:t>
            </w:r>
          </w:p>
        </w:tc>
        <w:tc>
          <w:tcPr>
            <w:tcW w:w="2799" w:type="dxa"/>
          </w:tcPr>
          <w:p w14:paraId="56FA2E25" w14:textId="77777777" w:rsidR="00ED5C5B" w:rsidRPr="00945D6E" w:rsidRDefault="00ED5C5B" w:rsidP="00EC25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D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945D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exp Residential Care Institutions/ or exp Nursing Homes/ or exp Long Term Care/) OR ("Nurs* home*".af.) OR ("care home*".af.) OR (residential care.af.) OR ("home* for the aged".af.) OR (long term care.af.)</w:t>
            </w:r>
          </w:p>
        </w:tc>
      </w:tr>
    </w:tbl>
    <w:p w14:paraId="7BF4AD27" w14:textId="77777777" w:rsidR="00ED5C5B" w:rsidRPr="00945D6E" w:rsidRDefault="00ED5C5B" w:rsidP="00ED5C5B">
      <w:pPr>
        <w:rPr>
          <w:rFonts w:ascii="Times New Roman" w:hAnsi="Times New Roman" w:cs="Times New Roman"/>
          <w:lang w:val="en-GB"/>
        </w:rPr>
      </w:pPr>
    </w:p>
    <w:p w14:paraId="74A3AE5F" w14:textId="77777777" w:rsidR="00ED5C5B" w:rsidRPr="00945D6E" w:rsidRDefault="00ED5C5B" w:rsidP="00ED5C5B">
      <w:pPr>
        <w:rPr>
          <w:rFonts w:ascii="Times New Roman" w:hAnsi="Times New Roman" w:cs="Times New Roman"/>
          <w:lang w:val="en-GB"/>
        </w:rPr>
      </w:pPr>
    </w:p>
    <w:p w14:paraId="4665606E" w14:textId="77777777" w:rsidR="008C2CB3" w:rsidRDefault="008C2CB3"/>
    <w:sectPr w:rsidR="008C2CB3" w:rsidSect="00F374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C5B"/>
    <w:rsid w:val="00003D4C"/>
    <w:rsid w:val="000053E0"/>
    <w:rsid w:val="000059ED"/>
    <w:rsid w:val="0002137D"/>
    <w:rsid w:val="000478D1"/>
    <w:rsid w:val="00060211"/>
    <w:rsid w:val="00073CB8"/>
    <w:rsid w:val="00083A0D"/>
    <w:rsid w:val="00086DEA"/>
    <w:rsid w:val="00087B2D"/>
    <w:rsid w:val="000919BF"/>
    <w:rsid w:val="000A3228"/>
    <w:rsid w:val="000A51A5"/>
    <w:rsid w:val="000B5F85"/>
    <w:rsid w:val="000C3022"/>
    <w:rsid w:val="000C4C09"/>
    <w:rsid w:val="000D42A6"/>
    <w:rsid w:val="000E4B3C"/>
    <w:rsid w:val="000E61F6"/>
    <w:rsid w:val="000F66AB"/>
    <w:rsid w:val="00104039"/>
    <w:rsid w:val="00110728"/>
    <w:rsid w:val="001162E1"/>
    <w:rsid w:val="00116D90"/>
    <w:rsid w:val="00122FD3"/>
    <w:rsid w:val="001250B8"/>
    <w:rsid w:val="0012686B"/>
    <w:rsid w:val="00132E00"/>
    <w:rsid w:val="0013369A"/>
    <w:rsid w:val="0014070B"/>
    <w:rsid w:val="00157E86"/>
    <w:rsid w:val="0016619F"/>
    <w:rsid w:val="001676D8"/>
    <w:rsid w:val="00171564"/>
    <w:rsid w:val="00171F7B"/>
    <w:rsid w:val="00175996"/>
    <w:rsid w:val="00180820"/>
    <w:rsid w:val="001878E4"/>
    <w:rsid w:val="00191FE0"/>
    <w:rsid w:val="00193DAD"/>
    <w:rsid w:val="001A0588"/>
    <w:rsid w:val="001B6FE8"/>
    <w:rsid w:val="001D2403"/>
    <w:rsid w:val="001D60BD"/>
    <w:rsid w:val="001E2323"/>
    <w:rsid w:val="001F088D"/>
    <w:rsid w:val="001F539C"/>
    <w:rsid w:val="00200737"/>
    <w:rsid w:val="00203C1D"/>
    <w:rsid w:val="00213FF7"/>
    <w:rsid w:val="00215525"/>
    <w:rsid w:val="00217490"/>
    <w:rsid w:val="0024096C"/>
    <w:rsid w:val="00261CC5"/>
    <w:rsid w:val="00264102"/>
    <w:rsid w:val="00273FFE"/>
    <w:rsid w:val="00276EAC"/>
    <w:rsid w:val="0028075A"/>
    <w:rsid w:val="002826F8"/>
    <w:rsid w:val="00290EB8"/>
    <w:rsid w:val="002A467C"/>
    <w:rsid w:val="002B0401"/>
    <w:rsid w:val="002B312C"/>
    <w:rsid w:val="002B57D4"/>
    <w:rsid w:val="002E156B"/>
    <w:rsid w:val="0030573B"/>
    <w:rsid w:val="003069E2"/>
    <w:rsid w:val="00327A19"/>
    <w:rsid w:val="003318DB"/>
    <w:rsid w:val="00331945"/>
    <w:rsid w:val="00342EBD"/>
    <w:rsid w:val="00352E50"/>
    <w:rsid w:val="00353313"/>
    <w:rsid w:val="003617DC"/>
    <w:rsid w:val="003800F2"/>
    <w:rsid w:val="003946A7"/>
    <w:rsid w:val="003A05B8"/>
    <w:rsid w:val="003A073B"/>
    <w:rsid w:val="003A1F4D"/>
    <w:rsid w:val="003A49F3"/>
    <w:rsid w:val="003B190D"/>
    <w:rsid w:val="003C2069"/>
    <w:rsid w:val="003C40C0"/>
    <w:rsid w:val="003D4898"/>
    <w:rsid w:val="003E0EB3"/>
    <w:rsid w:val="003E6F1F"/>
    <w:rsid w:val="003F499F"/>
    <w:rsid w:val="003F6C4F"/>
    <w:rsid w:val="0040120B"/>
    <w:rsid w:val="004036BD"/>
    <w:rsid w:val="00405B5F"/>
    <w:rsid w:val="0040681B"/>
    <w:rsid w:val="00407725"/>
    <w:rsid w:val="004129F8"/>
    <w:rsid w:val="0042194E"/>
    <w:rsid w:val="00425C87"/>
    <w:rsid w:val="00433FB0"/>
    <w:rsid w:val="004363A5"/>
    <w:rsid w:val="00442B96"/>
    <w:rsid w:val="0045612E"/>
    <w:rsid w:val="00457E18"/>
    <w:rsid w:val="0046141F"/>
    <w:rsid w:val="00462FFB"/>
    <w:rsid w:val="00465AED"/>
    <w:rsid w:val="00470386"/>
    <w:rsid w:val="0047236C"/>
    <w:rsid w:val="00473EC1"/>
    <w:rsid w:val="00484C59"/>
    <w:rsid w:val="004930EF"/>
    <w:rsid w:val="004A0841"/>
    <w:rsid w:val="004A0AB0"/>
    <w:rsid w:val="004B5B98"/>
    <w:rsid w:val="004C000F"/>
    <w:rsid w:val="004C6C03"/>
    <w:rsid w:val="005220D4"/>
    <w:rsid w:val="0052776F"/>
    <w:rsid w:val="00535D36"/>
    <w:rsid w:val="0054046B"/>
    <w:rsid w:val="00546A39"/>
    <w:rsid w:val="00546B7D"/>
    <w:rsid w:val="005671AD"/>
    <w:rsid w:val="00571AF7"/>
    <w:rsid w:val="005953C4"/>
    <w:rsid w:val="0059658B"/>
    <w:rsid w:val="005A14AB"/>
    <w:rsid w:val="005A23FD"/>
    <w:rsid w:val="005A2ED9"/>
    <w:rsid w:val="005A6A74"/>
    <w:rsid w:val="005B000B"/>
    <w:rsid w:val="005C7DAB"/>
    <w:rsid w:val="005E4CB1"/>
    <w:rsid w:val="005F41A8"/>
    <w:rsid w:val="005F5FC2"/>
    <w:rsid w:val="005F6BE5"/>
    <w:rsid w:val="00622FB5"/>
    <w:rsid w:val="0062435F"/>
    <w:rsid w:val="006249DD"/>
    <w:rsid w:val="0062567A"/>
    <w:rsid w:val="00632EF8"/>
    <w:rsid w:val="006352A0"/>
    <w:rsid w:val="00635D26"/>
    <w:rsid w:val="006472EA"/>
    <w:rsid w:val="00651A41"/>
    <w:rsid w:val="006531A4"/>
    <w:rsid w:val="006552B3"/>
    <w:rsid w:val="00657668"/>
    <w:rsid w:val="006720F2"/>
    <w:rsid w:val="0067654C"/>
    <w:rsid w:val="00680042"/>
    <w:rsid w:val="0069775C"/>
    <w:rsid w:val="006A0933"/>
    <w:rsid w:val="006A3244"/>
    <w:rsid w:val="006A56B4"/>
    <w:rsid w:val="006A7B6E"/>
    <w:rsid w:val="006B1F76"/>
    <w:rsid w:val="006B5318"/>
    <w:rsid w:val="006C77C8"/>
    <w:rsid w:val="006E2808"/>
    <w:rsid w:val="006E3B82"/>
    <w:rsid w:val="007012B0"/>
    <w:rsid w:val="00704B20"/>
    <w:rsid w:val="0071095D"/>
    <w:rsid w:val="00715302"/>
    <w:rsid w:val="00721023"/>
    <w:rsid w:val="00722B0F"/>
    <w:rsid w:val="00723BD5"/>
    <w:rsid w:val="00741280"/>
    <w:rsid w:val="007463FD"/>
    <w:rsid w:val="00757E42"/>
    <w:rsid w:val="007641A8"/>
    <w:rsid w:val="00765697"/>
    <w:rsid w:val="00766255"/>
    <w:rsid w:val="00766500"/>
    <w:rsid w:val="00766F90"/>
    <w:rsid w:val="00773E5B"/>
    <w:rsid w:val="00775392"/>
    <w:rsid w:val="0078496F"/>
    <w:rsid w:val="00790051"/>
    <w:rsid w:val="00793E39"/>
    <w:rsid w:val="007976F6"/>
    <w:rsid w:val="007B225E"/>
    <w:rsid w:val="007B54AB"/>
    <w:rsid w:val="007C4C69"/>
    <w:rsid w:val="007D2E8E"/>
    <w:rsid w:val="007D5F07"/>
    <w:rsid w:val="00806D38"/>
    <w:rsid w:val="00816540"/>
    <w:rsid w:val="00831E6F"/>
    <w:rsid w:val="008329A4"/>
    <w:rsid w:val="00847693"/>
    <w:rsid w:val="00847F9E"/>
    <w:rsid w:val="00863A4B"/>
    <w:rsid w:val="00863D04"/>
    <w:rsid w:val="008712F5"/>
    <w:rsid w:val="0087157B"/>
    <w:rsid w:val="00880BD8"/>
    <w:rsid w:val="008939EC"/>
    <w:rsid w:val="008A504D"/>
    <w:rsid w:val="008A60C9"/>
    <w:rsid w:val="008B0779"/>
    <w:rsid w:val="008B10CA"/>
    <w:rsid w:val="008B2F05"/>
    <w:rsid w:val="008B6D26"/>
    <w:rsid w:val="008C1615"/>
    <w:rsid w:val="008C2CB3"/>
    <w:rsid w:val="008E05E9"/>
    <w:rsid w:val="008E5249"/>
    <w:rsid w:val="008F2100"/>
    <w:rsid w:val="008F560D"/>
    <w:rsid w:val="00901AAE"/>
    <w:rsid w:val="00910232"/>
    <w:rsid w:val="00913E83"/>
    <w:rsid w:val="009140F7"/>
    <w:rsid w:val="0093143F"/>
    <w:rsid w:val="00937529"/>
    <w:rsid w:val="00955EFC"/>
    <w:rsid w:val="00956936"/>
    <w:rsid w:val="009600BF"/>
    <w:rsid w:val="009656B8"/>
    <w:rsid w:val="00966D59"/>
    <w:rsid w:val="00973CD1"/>
    <w:rsid w:val="00974206"/>
    <w:rsid w:val="00975BEC"/>
    <w:rsid w:val="009860F2"/>
    <w:rsid w:val="009A070F"/>
    <w:rsid w:val="009A3012"/>
    <w:rsid w:val="009B4098"/>
    <w:rsid w:val="009B55B9"/>
    <w:rsid w:val="009C2AD3"/>
    <w:rsid w:val="009C51F7"/>
    <w:rsid w:val="009D44EE"/>
    <w:rsid w:val="009F0D5A"/>
    <w:rsid w:val="00A105C5"/>
    <w:rsid w:val="00A1797D"/>
    <w:rsid w:val="00A30629"/>
    <w:rsid w:val="00A407B4"/>
    <w:rsid w:val="00A44A27"/>
    <w:rsid w:val="00A63F79"/>
    <w:rsid w:val="00A65018"/>
    <w:rsid w:val="00A704A3"/>
    <w:rsid w:val="00A74F30"/>
    <w:rsid w:val="00A82BF2"/>
    <w:rsid w:val="00A835ED"/>
    <w:rsid w:val="00A86FD8"/>
    <w:rsid w:val="00A87809"/>
    <w:rsid w:val="00A9143A"/>
    <w:rsid w:val="00AB36F1"/>
    <w:rsid w:val="00AD31B1"/>
    <w:rsid w:val="00AD3E66"/>
    <w:rsid w:val="00AD4E39"/>
    <w:rsid w:val="00AE0FA4"/>
    <w:rsid w:val="00AE5513"/>
    <w:rsid w:val="00AE6A87"/>
    <w:rsid w:val="00AF07C3"/>
    <w:rsid w:val="00B0739B"/>
    <w:rsid w:val="00B10D63"/>
    <w:rsid w:val="00B11EFA"/>
    <w:rsid w:val="00B12700"/>
    <w:rsid w:val="00B3440B"/>
    <w:rsid w:val="00B431B4"/>
    <w:rsid w:val="00B54921"/>
    <w:rsid w:val="00B56C58"/>
    <w:rsid w:val="00B77851"/>
    <w:rsid w:val="00B92D23"/>
    <w:rsid w:val="00BB3100"/>
    <w:rsid w:val="00BC69A8"/>
    <w:rsid w:val="00BC6A14"/>
    <w:rsid w:val="00BD0052"/>
    <w:rsid w:val="00BD030F"/>
    <w:rsid w:val="00BD281D"/>
    <w:rsid w:val="00BD6FF4"/>
    <w:rsid w:val="00BE4EDC"/>
    <w:rsid w:val="00BF618A"/>
    <w:rsid w:val="00C04F75"/>
    <w:rsid w:val="00C15D8C"/>
    <w:rsid w:val="00C23159"/>
    <w:rsid w:val="00C559DD"/>
    <w:rsid w:val="00C57038"/>
    <w:rsid w:val="00C61899"/>
    <w:rsid w:val="00C70AC9"/>
    <w:rsid w:val="00C70B15"/>
    <w:rsid w:val="00C71459"/>
    <w:rsid w:val="00C767D1"/>
    <w:rsid w:val="00C9292E"/>
    <w:rsid w:val="00C96514"/>
    <w:rsid w:val="00C97131"/>
    <w:rsid w:val="00CA1B3A"/>
    <w:rsid w:val="00CA31AF"/>
    <w:rsid w:val="00CA441D"/>
    <w:rsid w:val="00CA74B5"/>
    <w:rsid w:val="00CB3F5C"/>
    <w:rsid w:val="00CD0B49"/>
    <w:rsid w:val="00CD10B6"/>
    <w:rsid w:val="00CD3D51"/>
    <w:rsid w:val="00CD6BEB"/>
    <w:rsid w:val="00CF1DF5"/>
    <w:rsid w:val="00CF636E"/>
    <w:rsid w:val="00CF75FC"/>
    <w:rsid w:val="00D116E2"/>
    <w:rsid w:val="00D11A65"/>
    <w:rsid w:val="00D21649"/>
    <w:rsid w:val="00D26401"/>
    <w:rsid w:val="00D653B7"/>
    <w:rsid w:val="00D675E9"/>
    <w:rsid w:val="00DB10B8"/>
    <w:rsid w:val="00DB1E98"/>
    <w:rsid w:val="00DC572C"/>
    <w:rsid w:val="00DD0596"/>
    <w:rsid w:val="00DD0672"/>
    <w:rsid w:val="00DD60D6"/>
    <w:rsid w:val="00E02CBE"/>
    <w:rsid w:val="00E04DA2"/>
    <w:rsid w:val="00E2555F"/>
    <w:rsid w:val="00E25ABC"/>
    <w:rsid w:val="00E323A0"/>
    <w:rsid w:val="00E552C0"/>
    <w:rsid w:val="00E553E8"/>
    <w:rsid w:val="00E55A14"/>
    <w:rsid w:val="00E56477"/>
    <w:rsid w:val="00E65EBA"/>
    <w:rsid w:val="00E929E5"/>
    <w:rsid w:val="00E93143"/>
    <w:rsid w:val="00E94858"/>
    <w:rsid w:val="00EA25CC"/>
    <w:rsid w:val="00EA51E4"/>
    <w:rsid w:val="00EA6E88"/>
    <w:rsid w:val="00EB0A1F"/>
    <w:rsid w:val="00EB1BF4"/>
    <w:rsid w:val="00ED1AD4"/>
    <w:rsid w:val="00ED1B5C"/>
    <w:rsid w:val="00ED2F00"/>
    <w:rsid w:val="00ED5A98"/>
    <w:rsid w:val="00ED5C5B"/>
    <w:rsid w:val="00ED6DA4"/>
    <w:rsid w:val="00EE53CE"/>
    <w:rsid w:val="00EF1F0A"/>
    <w:rsid w:val="00F129A4"/>
    <w:rsid w:val="00F12D4D"/>
    <w:rsid w:val="00F15D4B"/>
    <w:rsid w:val="00F21A18"/>
    <w:rsid w:val="00F229F9"/>
    <w:rsid w:val="00F315BA"/>
    <w:rsid w:val="00F374EC"/>
    <w:rsid w:val="00F42F03"/>
    <w:rsid w:val="00F474C8"/>
    <w:rsid w:val="00F62784"/>
    <w:rsid w:val="00F62AAF"/>
    <w:rsid w:val="00F67A36"/>
    <w:rsid w:val="00F67A49"/>
    <w:rsid w:val="00F7282C"/>
    <w:rsid w:val="00FA77E1"/>
    <w:rsid w:val="00FB58DD"/>
    <w:rsid w:val="00FC3C76"/>
    <w:rsid w:val="00FC5100"/>
    <w:rsid w:val="00FE2ED3"/>
    <w:rsid w:val="00FE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9F485"/>
  <w15:chartTrackingRefBased/>
  <w15:docId w15:val="{51AAABB9-6CB6-7E44-AF1B-B2C056F59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C5B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D5C5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6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ine Kreppen Overen</cp:lastModifiedBy>
  <cp:revision>3</cp:revision>
  <dcterms:created xsi:type="dcterms:W3CDTF">2024-11-06T18:38:00Z</dcterms:created>
  <dcterms:modified xsi:type="dcterms:W3CDTF">2024-11-06T18:39:00Z</dcterms:modified>
</cp:coreProperties>
</file>